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94C72" w14:textId="7BA80B3A" w:rsidR="00B34424" w:rsidRPr="0073384F" w:rsidRDefault="00486912">
      <w:pPr>
        <w:rPr>
          <w:rFonts w:ascii="Times New Roman" w:hAnsi="Times New Roman" w:cs="Times New Roman"/>
          <w:b/>
          <w:sz w:val="24"/>
          <w:szCs w:val="24"/>
        </w:rPr>
      </w:pPr>
      <w:r w:rsidRPr="0073384F">
        <w:rPr>
          <w:rFonts w:ascii="Times New Roman" w:hAnsi="Times New Roman" w:cs="Times New Roman"/>
          <w:b/>
          <w:sz w:val="24"/>
          <w:szCs w:val="24"/>
        </w:rPr>
        <w:t>S</w:t>
      </w:r>
      <w:r w:rsidR="00B81F58" w:rsidRPr="0073384F">
        <w:rPr>
          <w:rFonts w:ascii="Times New Roman" w:hAnsi="Times New Roman" w:cs="Times New Roman"/>
          <w:b/>
          <w:sz w:val="24"/>
          <w:szCs w:val="24"/>
        </w:rPr>
        <w:t>1</w:t>
      </w:r>
      <w:r w:rsidRPr="0073384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81F58" w:rsidRPr="007338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34424" w:rsidRPr="0073384F">
        <w:rPr>
          <w:rFonts w:ascii="Times New Roman" w:hAnsi="Times New Roman" w:cs="Times New Roman"/>
          <w:b/>
          <w:sz w:val="24"/>
          <w:szCs w:val="24"/>
        </w:rPr>
        <w:t>Associations between residual DBS characteristics and storage environment among DBS archived at the Michigan Neonatal Biobank between 1992 and 2008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2"/>
        <w:gridCol w:w="2577"/>
        <w:gridCol w:w="2389"/>
        <w:gridCol w:w="892"/>
      </w:tblGrid>
      <w:tr w:rsidR="00CB71E3" w:rsidRPr="0073384F" w14:paraId="56A32186" w14:textId="61D314D1" w:rsidTr="00CB71E3">
        <w:tc>
          <w:tcPr>
            <w:tcW w:w="18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1FBEFD" w14:textId="600603BF" w:rsidR="008F48FD" w:rsidRPr="0073384F" w:rsidRDefault="00870432" w:rsidP="00455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Residual DBS characteristics</w:t>
            </w:r>
          </w:p>
        </w:tc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</w:tcPr>
          <w:p w14:paraId="2AEB1EB6" w14:textId="77777777" w:rsidR="00401E51" w:rsidRPr="0073384F" w:rsidRDefault="004B7158" w:rsidP="00401E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Uncontrolled environment</w:t>
            </w:r>
            <w:r w:rsidR="00401E51" w:rsidRPr="0073384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  <w:p w14:paraId="1E0F7128" w14:textId="6E937B39" w:rsidR="008F48FD" w:rsidRPr="0073384F" w:rsidRDefault="00401E51" w:rsidP="00401E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D60AA9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D67518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F48FD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D67518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F48FD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14:paraId="3404CEAD" w14:textId="77777777" w:rsidR="00401E51" w:rsidRPr="0073384F" w:rsidRDefault="008224A7" w:rsidP="00401E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8F48FD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ontrolled environment</w:t>
            </w:r>
            <w:r w:rsidR="00401E51" w:rsidRPr="0073384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  <w:p w14:paraId="3FCA8027" w14:textId="296321C4" w:rsidR="008F48FD" w:rsidRPr="0073384F" w:rsidRDefault="00401E51" w:rsidP="00401E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D67518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="008F48FD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D67518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F48FD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298</w:t>
            </w: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D27528" w14:textId="1AFE90EC" w:rsidR="008F48FD" w:rsidRPr="0073384F" w:rsidRDefault="00937D37" w:rsidP="00937D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p-val</w:t>
            </w:r>
            <w:r w:rsidR="002C66B0" w:rsidRPr="0073384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</w:tr>
      <w:tr w:rsidR="00CB71E3" w:rsidRPr="0073384F" w14:paraId="43B5DB27" w14:textId="19E57A91" w:rsidTr="00CB71E3">
        <w:tc>
          <w:tcPr>
            <w:tcW w:w="1881" w:type="pct"/>
            <w:tcBorders>
              <w:top w:val="single" w:sz="4" w:space="0" w:color="auto"/>
            </w:tcBorders>
          </w:tcPr>
          <w:p w14:paraId="4B49E4DA" w14:textId="11DDEBE9" w:rsidR="008F48FD" w:rsidRPr="0073384F" w:rsidRDefault="007C4595" w:rsidP="00D233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ukemia </w:t>
            </w:r>
            <w:r w:rsidR="008F48FD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r w:rsidR="00401E51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, n (%)</w:t>
            </w:r>
          </w:p>
        </w:tc>
        <w:tc>
          <w:tcPr>
            <w:tcW w:w="1387" w:type="pct"/>
            <w:tcBorders>
              <w:top w:val="single" w:sz="4" w:space="0" w:color="auto"/>
            </w:tcBorders>
            <w:vAlign w:val="bottom"/>
          </w:tcPr>
          <w:p w14:paraId="6CDD4A7F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pct"/>
            <w:tcBorders>
              <w:top w:val="single" w:sz="4" w:space="0" w:color="auto"/>
            </w:tcBorders>
            <w:vAlign w:val="bottom"/>
          </w:tcPr>
          <w:p w14:paraId="007FD909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</w:tcPr>
          <w:p w14:paraId="139BCA0C" w14:textId="703F9F89" w:rsidR="00A95C44" w:rsidRPr="0073384F" w:rsidRDefault="00CB71E3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5C44" w:rsidRPr="0073384F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A15493" w:rsidRPr="0073384F" w14:paraId="35D0B56F" w14:textId="5AA2D8C4" w:rsidTr="00CB71E3">
        <w:tc>
          <w:tcPr>
            <w:tcW w:w="1881" w:type="pct"/>
          </w:tcPr>
          <w:p w14:paraId="32A53971" w14:textId="4A8B7BFB" w:rsidR="00A15493" w:rsidRPr="0073384F" w:rsidRDefault="00A15493" w:rsidP="00A15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1387" w:type="pct"/>
            <w:vAlign w:val="bottom"/>
          </w:tcPr>
          <w:p w14:paraId="079973EE" w14:textId="50061DE4" w:rsidR="00A15493" w:rsidRPr="0073384F" w:rsidRDefault="00A15493" w:rsidP="00A1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286" w:type="pct"/>
            <w:vAlign w:val="bottom"/>
          </w:tcPr>
          <w:p w14:paraId="250116B4" w14:textId="3E1A082C" w:rsidR="00A15493" w:rsidRPr="0073384F" w:rsidRDefault="00A15493" w:rsidP="00A1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17 (6%)</w:t>
            </w:r>
          </w:p>
        </w:tc>
        <w:tc>
          <w:tcPr>
            <w:tcW w:w="447" w:type="pct"/>
            <w:vMerge/>
          </w:tcPr>
          <w:p w14:paraId="3462D010" w14:textId="77777777" w:rsidR="00A15493" w:rsidRPr="0073384F" w:rsidRDefault="00A15493" w:rsidP="00A1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493" w:rsidRPr="0073384F" w14:paraId="45C5BEF8" w14:textId="4DD4CF20" w:rsidTr="00CB71E3">
        <w:tc>
          <w:tcPr>
            <w:tcW w:w="1881" w:type="pct"/>
          </w:tcPr>
          <w:p w14:paraId="22CD2616" w14:textId="41C115F2" w:rsidR="00A15493" w:rsidRPr="0073384F" w:rsidRDefault="00A15493" w:rsidP="00A1549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No leukemia</w:t>
            </w:r>
          </w:p>
        </w:tc>
        <w:tc>
          <w:tcPr>
            <w:tcW w:w="1387" w:type="pct"/>
            <w:vAlign w:val="bottom"/>
          </w:tcPr>
          <w:p w14:paraId="333AEDC3" w14:textId="15B58EA5" w:rsidR="00A15493" w:rsidRPr="0073384F" w:rsidRDefault="00A15493" w:rsidP="00A1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95 (94%)</w:t>
            </w:r>
          </w:p>
        </w:tc>
        <w:tc>
          <w:tcPr>
            <w:tcW w:w="1286" w:type="pct"/>
            <w:vAlign w:val="bottom"/>
          </w:tcPr>
          <w:p w14:paraId="76C02E86" w14:textId="07B8563B" w:rsidR="00A15493" w:rsidRPr="0073384F" w:rsidRDefault="00A15493" w:rsidP="00A1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281 (94%)</w:t>
            </w:r>
          </w:p>
        </w:tc>
        <w:tc>
          <w:tcPr>
            <w:tcW w:w="447" w:type="pct"/>
            <w:vMerge/>
          </w:tcPr>
          <w:p w14:paraId="781AEC3E" w14:textId="77777777" w:rsidR="00A15493" w:rsidRPr="0073384F" w:rsidRDefault="00A15493" w:rsidP="00A154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1E3" w:rsidRPr="0073384F" w14:paraId="0ACA1B9D" w14:textId="3BE5FCC3" w:rsidTr="00CB71E3">
        <w:tc>
          <w:tcPr>
            <w:tcW w:w="1881" w:type="pct"/>
          </w:tcPr>
          <w:p w14:paraId="4E3C0656" w14:textId="55EDD270" w:rsidR="008F48FD" w:rsidRPr="0073384F" w:rsidRDefault="00F27B0F" w:rsidP="00F27B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Infant s</w:t>
            </w:r>
            <w:r w:rsidR="008F48FD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ex</w:t>
            </w:r>
            <w:r w:rsidR="00401E51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, n (%)</w:t>
            </w:r>
          </w:p>
        </w:tc>
        <w:tc>
          <w:tcPr>
            <w:tcW w:w="1387" w:type="pct"/>
            <w:vAlign w:val="bottom"/>
          </w:tcPr>
          <w:p w14:paraId="6FCBEDB3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pct"/>
            <w:vAlign w:val="bottom"/>
          </w:tcPr>
          <w:p w14:paraId="7D6AF1C5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vMerge w:val="restart"/>
          </w:tcPr>
          <w:p w14:paraId="011E9099" w14:textId="29636071" w:rsidR="00A95C44" w:rsidRPr="0073384F" w:rsidRDefault="00A95C44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B71E3" w:rsidRPr="0073384F" w14:paraId="016A7A47" w14:textId="0C9DE333" w:rsidTr="00CB71E3">
        <w:tc>
          <w:tcPr>
            <w:tcW w:w="1881" w:type="pct"/>
          </w:tcPr>
          <w:p w14:paraId="0692120E" w14:textId="77777777" w:rsidR="008F48FD" w:rsidRPr="0073384F" w:rsidRDefault="008F48FD" w:rsidP="00BC6E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87" w:type="pct"/>
            <w:vAlign w:val="bottom"/>
          </w:tcPr>
          <w:p w14:paraId="2CCB6985" w14:textId="712E091C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52 (51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6" w:type="pct"/>
            <w:vAlign w:val="bottom"/>
          </w:tcPr>
          <w:p w14:paraId="129BE345" w14:textId="761CFFC9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154 (52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" w:type="pct"/>
            <w:vMerge/>
          </w:tcPr>
          <w:p w14:paraId="2021D60D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1E3" w:rsidRPr="0073384F" w14:paraId="20100F79" w14:textId="4D1D6A61" w:rsidTr="00CB71E3">
        <w:tc>
          <w:tcPr>
            <w:tcW w:w="1881" w:type="pct"/>
          </w:tcPr>
          <w:p w14:paraId="6CE1AFB6" w14:textId="77777777" w:rsidR="008F48FD" w:rsidRPr="0073384F" w:rsidRDefault="008F48FD" w:rsidP="00BC6E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87" w:type="pct"/>
            <w:vAlign w:val="bottom"/>
          </w:tcPr>
          <w:p w14:paraId="291EC29E" w14:textId="0E2067B8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49 (49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6" w:type="pct"/>
            <w:vAlign w:val="bottom"/>
          </w:tcPr>
          <w:p w14:paraId="1C1D0330" w14:textId="45D0CB88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144 (48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" w:type="pct"/>
            <w:vMerge/>
          </w:tcPr>
          <w:p w14:paraId="7C86EF87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1E3" w:rsidRPr="0073384F" w14:paraId="5FF7B20B" w14:textId="5F9FFFEF" w:rsidTr="00CB71E3">
        <w:tc>
          <w:tcPr>
            <w:tcW w:w="1881" w:type="pct"/>
          </w:tcPr>
          <w:p w14:paraId="232E4FED" w14:textId="20DB7159" w:rsidR="008F48FD" w:rsidRPr="0073384F" w:rsidRDefault="00F27B0F" w:rsidP="00F27B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Mate</w:t>
            </w:r>
            <w:r w:rsidR="006E0E00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nal race/e</w:t>
            </w:r>
            <w:r w:rsidR="00401E51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thnicity, n (%)</w:t>
            </w:r>
          </w:p>
        </w:tc>
        <w:tc>
          <w:tcPr>
            <w:tcW w:w="1387" w:type="pct"/>
            <w:vAlign w:val="bottom"/>
          </w:tcPr>
          <w:p w14:paraId="42BD0F10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pct"/>
            <w:vAlign w:val="bottom"/>
          </w:tcPr>
          <w:p w14:paraId="69F7BC17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vMerge w:val="restart"/>
          </w:tcPr>
          <w:p w14:paraId="182A5143" w14:textId="23A3E0C1" w:rsidR="00A95C44" w:rsidRPr="0073384F" w:rsidRDefault="00A95C44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CB71E3" w:rsidRPr="0073384F" w14:paraId="55B5EBD2" w14:textId="2A7C3E39" w:rsidTr="00CB71E3">
        <w:tc>
          <w:tcPr>
            <w:tcW w:w="1881" w:type="pct"/>
          </w:tcPr>
          <w:p w14:paraId="3C763B38" w14:textId="77777777" w:rsidR="008F48FD" w:rsidRPr="0073384F" w:rsidRDefault="008F48FD" w:rsidP="00BC6E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387" w:type="pct"/>
            <w:vAlign w:val="bottom"/>
          </w:tcPr>
          <w:p w14:paraId="1ECAAA6A" w14:textId="0C37AABB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79 (78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6" w:type="pct"/>
            <w:vAlign w:val="bottom"/>
          </w:tcPr>
          <w:p w14:paraId="5FF85A88" w14:textId="518DCAFD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229 (77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" w:type="pct"/>
            <w:vMerge/>
          </w:tcPr>
          <w:p w14:paraId="7B6BE419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1E3" w:rsidRPr="0073384F" w14:paraId="7DBF5C31" w14:textId="751A99A6" w:rsidTr="00CB71E3">
        <w:tc>
          <w:tcPr>
            <w:tcW w:w="1881" w:type="pct"/>
          </w:tcPr>
          <w:p w14:paraId="3F24BE04" w14:textId="77777777" w:rsidR="008F48FD" w:rsidRPr="0073384F" w:rsidRDefault="008F48FD" w:rsidP="00BC6E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1387" w:type="pct"/>
            <w:vAlign w:val="bottom"/>
          </w:tcPr>
          <w:p w14:paraId="7F9A7A6A" w14:textId="4E9D73D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14 (14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6" w:type="pct"/>
            <w:vAlign w:val="bottom"/>
          </w:tcPr>
          <w:p w14:paraId="645721FA" w14:textId="47B1273F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43 (14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" w:type="pct"/>
            <w:vMerge/>
          </w:tcPr>
          <w:p w14:paraId="18857E34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1E3" w:rsidRPr="0073384F" w14:paraId="2944EA42" w14:textId="54473EF8" w:rsidTr="00CB71E3">
        <w:tc>
          <w:tcPr>
            <w:tcW w:w="1881" w:type="pct"/>
          </w:tcPr>
          <w:p w14:paraId="3140C4FA" w14:textId="77777777" w:rsidR="008F48FD" w:rsidRPr="0073384F" w:rsidRDefault="008F48FD" w:rsidP="00BC6E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Non-Hispanic Asian</w:t>
            </w:r>
          </w:p>
        </w:tc>
        <w:tc>
          <w:tcPr>
            <w:tcW w:w="1387" w:type="pct"/>
            <w:vAlign w:val="bottom"/>
          </w:tcPr>
          <w:p w14:paraId="1CD18A5B" w14:textId="0971E9E2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4 (4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6" w:type="pct"/>
            <w:vAlign w:val="bottom"/>
          </w:tcPr>
          <w:p w14:paraId="2DB58F3D" w14:textId="723B85D5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9 (3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" w:type="pct"/>
            <w:vMerge/>
          </w:tcPr>
          <w:p w14:paraId="4C47A522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1E3" w:rsidRPr="0073384F" w14:paraId="5A08587D" w14:textId="7396D88C" w:rsidTr="00CB71E3">
        <w:tc>
          <w:tcPr>
            <w:tcW w:w="1881" w:type="pct"/>
          </w:tcPr>
          <w:p w14:paraId="53DBAA4F" w14:textId="77777777" w:rsidR="008F48FD" w:rsidRPr="0073384F" w:rsidRDefault="008F48FD" w:rsidP="00BC6EF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387" w:type="pct"/>
            <w:vAlign w:val="bottom"/>
          </w:tcPr>
          <w:p w14:paraId="2D218BB7" w14:textId="7226305B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4 (4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6" w:type="pct"/>
            <w:vAlign w:val="bottom"/>
          </w:tcPr>
          <w:p w14:paraId="7AF9BE59" w14:textId="708A366F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17 (6</w:t>
            </w:r>
            <w:r w:rsidR="00870432" w:rsidRPr="007338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7" w:type="pct"/>
            <w:vMerge/>
          </w:tcPr>
          <w:p w14:paraId="7CFE72D5" w14:textId="77777777" w:rsidR="008F48FD" w:rsidRPr="0073384F" w:rsidRDefault="008F48F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1E3" w:rsidRPr="0073384F" w14:paraId="0578C26E" w14:textId="1D57EA2D" w:rsidTr="00CB71E3">
        <w:tc>
          <w:tcPr>
            <w:tcW w:w="1881" w:type="pct"/>
          </w:tcPr>
          <w:p w14:paraId="4A3AF642" w14:textId="56B9FFBB" w:rsidR="008F48FD" w:rsidRPr="0073384F" w:rsidRDefault="008F48FD" w:rsidP="00BC6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DNA </w:t>
            </w:r>
            <w:r w:rsidR="00EA02BE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yield</w:t>
            </w:r>
            <w:r w:rsidR="00937D37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µg, median (range)</w:t>
            </w: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87" w:type="pct"/>
            <w:vAlign w:val="bottom"/>
          </w:tcPr>
          <w:p w14:paraId="53061C30" w14:textId="49873E74" w:rsidR="008F48FD" w:rsidRPr="0073384F" w:rsidRDefault="008F48FD" w:rsidP="00043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5.5 (2.3</w:t>
            </w:r>
            <w:r w:rsidR="007338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13.3)</w:t>
            </w:r>
          </w:p>
        </w:tc>
        <w:tc>
          <w:tcPr>
            <w:tcW w:w="1286" w:type="pct"/>
            <w:vAlign w:val="bottom"/>
          </w:tcPr>
          <w:p w14:paraId="2C7451F4" w14:textId="387562A5" w:rsidR="008F48FD" w:rsidRPr="0073384F" w:rsidRDefault="008F48FD" w:rsidP="00043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5.2 (2.4</w:t>
            </w:r>
            <w:r w:rsidR="007338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14.4)</w:t>
            </w:r>
          </w:p>
        </w:tc>
        <w:tc>
          <w:tcPr>
            <w:tcW w:w="447" w:type="pct"/>
          </w:tcPr>
          <w:p w14:paraId="50BF928B" w14:textId="21793618" w:rsidR="008F48FD" w:rsidRPr="0073384F" w:rsidRDefault="00126C1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B71E3" w:rsidRPr="0073384F" w14:paraId="25025081" w14:textId="6065C24D" w:rsidTr="00CB71E3">
        <w:tc>
          <w:tcPr>
            <w:tcW w:w="1881" w:type="pct"/>
          </w:tcPr>
          <w:p w14:paraId="04C79FB3" w14:textId="72122AD0" w:rsidR="008F48FD" w:rsidRPr="0073384F" w:rsidRDefault="008F48FD" w:rsidP="00BC6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260/280 measurement</w:t>
            </w:r>
            <w:r w:rsidR="00937D37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, median (range)</w:t>
            </w: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87" w:type="pct"/>
            <w:vAlign w:val="bottom"/>
          </w:tcPr>
          <w:p w14:paraId="7946502B" w14:textId="7B56E529" w:rsidR="008F48FD" w:rsidRPr="0073384F" w:rsidRDefault="008F48FD" w:rsidP="00FC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1.5 (1.4</w:t>
            </w:r>
            <w:r w:rsidR="007338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1.7)</w:t>
            </w:r>
          </w:p>
        </w:tc>
        <w:tc>
          <w:tcPr>
            <w:tcW w:w="1286" w:type="pct"/>
            <w:vAlign w:val="bottom"/>
          </w:tcPr>
          <w:p w14:paraId="197E8007" w14:textId="256D93D4" w:rsidR="008F48FD" w:rsidRPr="0073384F" w:rsidRDefault="008F48FD" w:rsidP="00043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1.6 (1.5</w:t>
            </w:r>
            <w:r w:rsidR="007338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1.7)</w:t>
            </w:r>
          </w:p>
        </w:tc>
        <w:tc>
          <w:tcPr>
            <w:tcW w:w="447" w:type="pct"/>
          </w:tcPr>
          <w:p w14:paraId="3ADBDBB7" w14:textId="1329B588" w:rsidR="008F48FD" w:rsidRPr="0073384F" w:rsidRDefault="00126C1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71E3" w:rsidRPr="0073384F" w14:paraId="6C45AAF5" w14:textId="1F88C9DC" w:rsidTr="00CB71E3">
        <w:tc>
          <w:tcPr>
            <w:tcW w:w="1881" w:type="pct"/>
            <w:tcBorders>
              <w:bottom w:val="single" w:sz="4" w:space="0" w:color="auto"/>
            </w:tcBorders>
          </w:tcPr>
          <w:p w14:paraId="64D73509" w14:textId="5A7C73EB" w:rsidR="008F48FD" w:rsidRPr="0073384F" w:rsidRDefault="008F48FD" w:rsidP="00BC6E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>Call rate</w:t>
            </w:r>
            <w:r w:rsidR="00937D37" w:rsidRPr="007338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, median (range)</w:t>
            </w:r>
          </w:p>
        </w:tc>
        <w:tc>
          <w:tcPr>
            <w:tcW w:w="1387" w:type="pct"/>
            <w:tcBorders>
              <w:bottom w:val="single" w:sz="4" w:space="0" w:color="auto"/>
            </w:tcBorders>
            <w:vAlign w:val="bottom"/>
          </w:tcPr>
          <w:p w14:paraId="2F1A81BF" w14:textId="0552D920" w:rsidR="008F48FD" w:rsidRPr="0073384F" w:rsidRDefault="008F48FD" w:rsidP="00BC5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BC56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5609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  <w:r w:rsidR="007338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99.9)</w:t>
            </w:r>
          </w:p>
        </w:tc>
        <w:tc>
          <w:tcPr>
            <w:tcW w:w="1286" w:type="pct"/>
            <w:tcBorders>
              <w:bottom w:val="single" w:sz="4" w:space="0" w:color="auto"/>
            </w:tcBorders>
            <w:vAlign w:val="bottom"/>
          </w:tcPr>
          <w:p w14:paraId="26F0504F" w14:textId="7B94A06A" w:rsidR="008F48FD" w:rsidRPr="0073384F" w:rsidRDefault="008F48FD" w:rsidP="00043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C5609">
              <w:rPr>
                <w:rFonts w:ascii="Times New Roman" w:hAnsi="Times New Roman" w:cs="Times New Roman"/>
                <w:sz w:val="24"/>
                <w:szCs w:val="24"/>
              </w:rPr>
              <w:t>9.9 (93.8</w:t>
            </w:r>
            <w:r w:rsidR="007338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99.9)</w:t>
            </w:r>
            <w:bookmarkStart w:id="0" w:name="_GoBack"/>
            <w:bookmarkEnd w:id="0"/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5DB4B03F" w14:textId="0EA374CF" w:rsidR="008F48FD" w:rsidRPr="0073384F" w:rsidRDefault="00126C1D" w:rsidP="00D67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84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B6A3562" w14:textId="6AE4E52F" w:rsidR="00401E51" w:rsidRPr="0073384F" w:rsidRDefault="00401E51" w:rsidP="00401E5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38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384F">
        <w:rPr>
          <w:rFonts w:ascii="Times New Roman" w:hAnsi="Times New Roman" w:cs="Times New Roman"/>
          <w:sz w:val="24"/>
          <w:szCs w:val="24"/>
        </w:rPr>
        <w:t>Uncontrolled temperature, 35% humidity</w:t>
      </w:r>
    </w:p>
    <w:p w14:paraId="048EA43B" w14:textId="141735BE" w:rsidR="00401E51" w:rsidRPr="0073384F" w:rsidRDefault="00401E51" w:rsidP="00401E5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384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384F">
        <w:rPr>
          <w:rFonts w:ascii="Times New Roman" w:hAnsi="Times New Roman" w:cs="Times New Roman"/>
          <w:sz w:val="24"/>
          <w:szCs w:val="24"/>
        </w:rPr>
        <w:t>70 degrees Fahrenheit, 35% humidity</w:t>
      </w:r>
    </w:p>
    <w:p w14:paraId="6562AE99" w14:textId="3C2FE625" w:rsidR="00937D37" w:rsidRPr="0073384F" w:rsidRDefault="002C66B0" w:rsidP="00231DF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38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384F">
        <w:rPr>
          <w:rFonts w:ascii="Times New Roman" w:hAnsi="Times New Roman" w:cs="Times New Roman"/>
          <w:sz w:val="24"/>
          <w:szCs w:val="24"/>
        </w:rPr>
        <w:t>Pearson chi-square, Fisher</w:t>
      </w:r>
      <w:r w:rsidR="0073384F">
        <w:rPr>
          <w:rFonts w:ascii="Times New Roman" w:hAnsi="Times New Roman" w:cs="Times New Roman"/>
          <w:sz w:val="24"/>
          <w:szCs w:val="24"/>
        </w:rPr>
        <w:t>’s</w:t>
      </w:r>
      <w:r w:rsidRPr="0073384F">
        <w:rPr>
          <w:rFonts w:ascii="Times New Roman" w:hAnsi="Times New Roman" w:cs="Times New Roman"/>
          <w:sz w:val="24"/>
          <w:szCs w:val="24"/>
        </w:rPr>
        <w:t xml:space="preserve"> exact, or Wilcoxon rank-sum </w:t>
      </w:r>
      <w:r w:rsidR="004C5C0F" w:rsidRPr="0073384F">
        <w:rPr>
          <w:rFonts w:ascii="Times New Roman" w:hAnsi="Times New Roman" w:cs="Times New Roman"/>
          <w:sz w:val="24"/>
          <w:szCs w:val="24"/>
        </w:rPr>
        <w:t>p-value</w:t>
      </w:r>
      <w:r w:rsidRPr="0073384F">
        <w:rPr>
          <w:rFonts w:ascii="Times New Roman" w:hAnsi="Times New Roman" w:cs="Times New Roman"/>
          <w:sz w:val="24"/>
          <w:szCs w:val="24"/>
        </w:rPr>
        <w:t xml:space="preserve"> comparing residual DBS characteristics by storage environment</w:t>
      </w:r>
    </w:p>
    <w:sectPr w:rsidR="00937D37" w:rsidRPr="00733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8D22EA" w16cid:durableId="211F4D5A"/>
  <w16cid:commentId w16cid:paraId="6B7624E3" w16cid:durableId="211F4F6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07E"/>
    <w:rsid w:val="00000823"/>
    <w:rsid w:val="00003773"/>
    <w:rsid w:val="00024206"/>
    <w:rsid w:val="0002722E"/>
    <w:rsid w:val="00031AB1"/>
    <w:rsid w:val="000435EF"/>
    <w:rsid w:val="00054418"/>
    <w:rsid w:val="000652EC"/>
    <w:rsid w:val="000806A6"/>
    <w:rsid w:val="000B1135"/>
    <w:rsid w:val="000D3ED1"/>
    <w:rsid w:val="000F467E"/>
    <w:rsid w:val="0010457B"/>
    <w:rsid w:val="00112EF8"/>
    <w:rsid w:val="00125BF5"/>
    <w:rsid w:val="00126C1D"/>
    <w:rsid w:val="00141C43"/>
    <w:rsid w:val="0016379C"/>
    <w:rsid w:val="00192870"/>
    <w:rsid w:val="00194F73"/>
    <w:rsid w:val="0019628E"/>
    <w:rsid w:val="001B2711"/>
    <w:rsid w:val="001C4CCD"/>
    <w:rsid w:val="001D60CE"/>
    <w:rsid w:val="001E6A42"/>
    <w:rsid w:val="00231DF0"/>
    <w:rsid w:val="00256984"/>
    <w:rsid w:val="00270119"/>
    <w:rsid w:val="00276073"/>
    <w:rsid w:val="00282760"/>
    <w:rsid w:val="002846EF"/>
    <w:rsid w:val="002B6ADA"/>
    <w:rsid w:val="002B768E"/>
    <w:rsid w:val="002C363E"/>
    <w:rsid w:val="002C66B0"/>
    <w:rsid w:val="002D78FD"/>
    <w:rsid w:val="002E3C3B"/>
    <w:rsid w:val="0030157C"/>
    <w:rsid w:val="00305881"/>
    <w:rsid w:val="00306C82"/>
    <w:rsid w:val="00306DB6"/>
    <w:rsid w:val="00320809"/>
    <w:rsid w:val="00336B39"/>
    <w:rsid w:val="00340F5A"/>
    <w:rsid w:val="00342BA7"/>
    <w:rsid w:val="003455C8"/>
    <w:rsid w:val="00347D05"/>
    <w:rsid w:val="00371112"/>
    <w:rsid w:val="00373278"/>
    <w:rsid w:val="00377786"/>
    <w:rsid w:val="0038216D"/>
    <w:rsid w:val="00390112"/>
    <w:rsid w:val="003A563B"/>
    <w:rsid w:val="003C261B"/>
    <w:rsid w:val="003C306C"/>
    <w:rsid w:val="003E6211"/>
    <w:rsid w:val="003F5D6C"/>
    <w:rsid w:val="00400B76"/>
    <w:rsid w:val="00401236"/>
    <w:rsid w:val="00401E51"/>
    <w:rsid w:val="00403759"/>
    <w:rsid w:val="0041107B"/>
    <w:rsid w:val="004220D6"/>
    <w:rsid w:val="004258CA"/>
    <w:rsid w:val="00430B55"/>
    <w:rsid w:val="004559C4"/>
    <w:rsid w:val="00461A44"/>
    <w:rsid w:val="00484EF3"/>
    <w:rsid w:val="004850B0"/>
    <w:rsid w:val="00486912"/>
    <w:rsid w:val="004A7022"/>
    <w:rsid w:val="004B7158"/>
    <w:rsid w:val="004C5C0F"/>
    <w:rsid w:val="00524056"/>
    <w:rsid w:val="00551109"/>
    <w:rsid w:val="00587F06"/>
    <w:rsid w:val="00597E19"/>
    <w:rsid w:val="005A0023"/>
    <w:rsid w:val="005A04EF"/>
    <w:rsid w:val="005B6D66"/>
    <w:rsid w:val="0060426B"/>
    <w:rsid w:val="00612ACB"/>
    <w:rsid w:val="00625319"/>
    <w:rsid w:val="0063207E"/>
    <w:rsid w:val="00637402"/>
    <w:rsid w:val="006419F1"/>
    <w:rsid w:val="00642813"/>
    <w:rsid w:val="00647843"/>
    <w:rsid w:val="006B0CEA"/>
    <w:rsid w:val="006C30F1"/>
    <w:rsid w:val="006C7FF9"/>
    <w:rsid w:val="006D2DD6"/>
    <w:rsid w:val="006D7689"/>
    <w:rsid w:val="006E0CDA"/>
    <w:rsid w:val="006E0D56"/>
    <w:rsid w:val="006E0E00"/>
    <w:rsid w:val="006F3620"/>
    <w:rsid w:val="007115CE"/>
    <w:rsid w:val="0073384F"/>
    <w:rsid w:val="0074302E"/>
    <w:rsid w:val="00750325"/>
    <w:rsid w:val="00754F65"/>
    <w:rsid w:val="007762E4"/>
    <w:rsid w:val="007812D9"/>
    <w:rsid w:val="007B601E"/>
    <w:rsid w:val="007C4595"/>
    <w:rsid w:val="0080761D"/>
    <w:rsid w:val="00816734"/>
    <w:rsid w:val="00820FEA"/>
    <w:rsid w:val="008224A7"/>
    <w:rsid w:val="00825115"/>
    <w:rsid w:val="008341D7"/>
    <w:rsid w:val="00834AD0"/>
    <w:rsid w:val="00845323"/>
    <w:rsid w:val="008552BD"/>
    <w:rsid w:val="00856C8E"/>
    <w:rsid w:val="00870432"/>
    <w:rsid w:val="00871629"/>
    <w:rsid w:val="00875827"/>
    <w:rsid w:val="0088265F"/>
    <w:rsid w:val="008A5705"/>
    <w:rsid w:val="008B3C1D"/>
    <w:rsid w:val="008D674D"/>
    <w:rsid w:val="008E064B"/>
    <w:rsid w:val="008E0A4C"/>
    <w:rsid w:val="008E3EF5"/>
    <w:rsid w:val="008F48FD"/>
    <w:rsid w:val="008F4D92"/>
    <w:rsid w:val="008F5599"/>
    <w:rsid w:val="009030C6"/>
    <w:rsid w:val="00930A19"/>
    <w:rsid w:val="009318BF"/>
    <w:rsid w:val="009350EC"/>
    <w:rsid w:val="009351DA"/>
    <w:rsid w:val="00937D37"/>
    <w:rsid w:val="00941B52"/>
    <w:rsid w:val="00976BD1"/>
    <w:rsid w:val="00990783"/>
    <w:rsid w:val="009A508B"/>
    <w:rsid w:val="009D517E"/>
    <w:rsid w:val="009D55C0"/>
    <w:rsid w:val="009D6613"/>
    <w:rsid w:val="00A11B02"/>
    <w:rsid w:val="00A14238"/>
    <w:rsid w:val="00A15493"/>
    <w:rsid w:val="00A30D96"/>
    <w:rsid w:val="00A507F5"/>
    <w:rsid w:val="00A95848"/>
    <w:rsid w:val="00A95C44"/>
    <w:rsid w:val="00AA1E32"/>
    <w:rsid w:val="00AA7F2E"/>
    <w:rsid w:val="00AB21F4"/>
    <w:rsid w:val="00AD3E4E"/>
    <w:rsid w:val="00AD75DC"/>
    <w:rsid w:val="00AD7BD5"/>
    <w:rsid w:val="00B10A80"/>
    <w:rsid w:val="00B153CA"/>
    <w:rsid w:val="00B34424"/>
    <w:rsid w:val="00B44422"/>
    <w:rsid w:val="00B67B6C"/>
    <w:rsid w:val="00B70429"/>
    <w:rsid w:val="00B81F58"/>
    <w:rsid w:val="00B86C86"/>
    <w:rsid w:val="00BA36E3"/>
    <w:rsid w:val="00BC2215"/>
    <w:rsid w:val="00BC5609"/>
    <w:rsid w:val="00BC6EFD"/>
    <w:rsid w:val="00BE113D"/>
    <w:rsid w:val="00BF225F"/>
    <w:rsid w:val="00BF2F9D"/>
    <w:rsid w:val="00C111AE"/>
    <w:rsid w:val="00C14975"/>
    <w:rsid w:val="00C17912"/>
    <w:rsid w:val="00C26E86"/>
    <w:rsid w:val="00C30F00"/>
    <w:rsid w:val="00C37F55"/>
    <w:rsid w:val="00C65628"/>
    <w:rsid w:val="00C672EF"/>
    <w:rsid w:val="00C77186"/>
    <w:rsid w:val="00C8214C"/>
    <w:rsid w:val="00CB71E3"/>
    <w:rsid w:val="00CC03DB"/>
    <w:rsid w:val="00CC31BC"/>
    <w:rsid w:val="00CC7B49"/>
    <w:rsid w:val="00CF1557"/>
    <w:rsid w:val="00CF1D9B"/>
    <w:rsid w:val="00D2336C"/>
    <w:rsid w:val="00D27464"/>
    <w:rsid w:val="00D31412"/>
    <w:rsid w:val="00D4615E"/>
    <w:rsid w:val="00D60AA9"/>
    <w:rsid w:val="00D67099"/>
    <w:rsid w:val="00D67518"/>
    <w:rsid w:val="00D81A68"/>
    <w:rsid w:val="00DC443F"/>
    <w:rsid w:val="00DC62F3"/>
    <w:rsid w:val="00DD2574"/>
    <w:rsid w:val="00E019CE"/>
    <w:rsid w:val="00E17D73"/>
    <w:rsid w:val="00E22DF5"/>
    <w:rsid w:val="00E44D86"/>
    <w:rsid w:val="00E63AB3"/>
    <w:rsid w:val="00E85404"/>
    <w:rsid w:val="00E85506"/>
    <w:rsid w:val="00E87FFA"/>
    <w:rsid w:val="00EA02BE"/>
    <w:rsid w:val="00EE2FFA"/>
    <w:rsid w:val="00F12B7D"/>
    <w:rsid w:val="00F14893"/>
    <w:rsid w:val="00F23E7F"/>
    <w:rsid w:val="00F24183"/>
    <w:rsid w:val="00F27B0F"/>
    <w:rsid w:val="00F4065E"/>
    <w:rsid w:val="00F436C7"/>
    <w:rsid w:val="00F44853"/>
    <w:rsid w:val="00F476D8"/>
    <w:rsid w:val="00F47BD7"/>
    <w:rsid w:val="00F6175E"/>
    <w:rsid w:val="00FA5DD9"/>
    <w:rsid w:val="00FC666C"/>
    <w:rsid w:val="00FC733E"/>
    <w:rsid w:val="00FD01B8"/>
    <w:rsid w:val="00FE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  <w14:docId w14:val="418EA579"/>
  <w15:docId w15:val="{283F7BF1-4592-4580-985C-EB6CE05E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23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4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1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1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18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F1D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0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B68A1-4FA1-4266-B9B1-99D9104CF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k, Pagna</dc:creator>
  <cp:lastModifiedBy>Sok, Pagna</cp:lastModifiedBy>
  <cp:revision>2</cp:revision>
  <dcterms:created xsi:type="dcterms:W3CDTF">2020-01-08T16:07:00Z</dcterms:created>
  <dcterms:modified xsi:type="dcterms:W3CDTF">2020-01-08T16:07:00Z</dcterms:modified>
</cp:coreProperties>
</file>